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C4345" w14:textId="47DB63F1" w:rsidR="00A102FC" w:rsidRDefault="00944853" w:rsidP="002A440D">
      <w:pPr>
        <w:rPr>
          <w:lang w:val="en-US"/>
        </w:rPr>
      </w:pPr>
      <w:bookmarkStart w:id="0" w:name="_GoBack"/>
      <w:r>
        <w:rPr>
          <w:lang w:val="en-US"/>
        </w:rPr>
        <w:t>Additional file</w:t>
      </w:r>
      <w:r w:rsidR="00A102FC">
        <w:rPr>
          <w:lang w:val="en-US"/>
        </w:rPr>
        <w:t xml:space="preserve"> 4 – Table </w:t>
      </w:r>
      <w:r w:rsidR="005E08BD">
        <w:rPr>
          <w:lang w:val="en-US"/>
        </w:rPr>
        <w:t xml:space="preserve">of group comparison between the different anesthetic conditions for every brain region and for the four parameters (Time to start; Time to maximum; Maximal signal; Area under the curve) using </w:t>
      </w:r>
      <w:proofErr w:type="spellStart"/>
      <w:r w:rsidR="005E08BD" w:rsidRPr="005E08BD">
        <w:rPr>
          <w:lang w:val="en-US"/>
        </w:rPr>
        <w:t>Kruskal</w:t>
      </w:r>
      <w:proofErr w:type="spellEnd"/>
      <w:r w:rsidR="005E08BD" w:rsidRPr="005E08BD">
        <w:rPr>
          <w:lang w:val="en-US"/>
        </w:rPr>
        <w:t>-Wallis test</w:t>
      </w:r>
      <w:r w:rsidR="005E08BD">
        <w:rPr>
          <w:lang w:val="en-US"/>
        </w:rPr>
        <w:t>.</w:t>
      </w:r>
    </w:p>
    <w:tbl>
      <w:tblPr>
        <w:tblpPr w:leftFromText="141" w:rightFromText="141" w:vertAnchor="text" w:horzAnchor="margin" w:tblpY="22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418"/>
        <w:gridCol w:w="1275"/>
        <w:gridCol w:w="1418"/>
        <w:gridCol w:w="1417"/>
      </w:tblGrid>
      <w:tr w:rsidR="00A102FC" w:rsidRPr="00A102FC" w14:paraId="3016E9E6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bookmarkEnd w:id="0"/>
          <w:p w14:paraId="345819CD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Reg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E29F5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Time to star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08C772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Time to maxim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D82246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Maximum sign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A7CAAC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Area under curve</w:t>
            </w:r>
          </w:p>
        </w:tc>
      </w:tr>
      <w:tr w:rsidR="00A102FC" w:rsidRPr="00A102FC" w14:paraId="3366C880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A17E5FB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descending corticofugal pathway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DECEB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ABFD3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1D370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D55D3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332B7A56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9269A17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ubstantia nigr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F211B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9D62A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DE991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A36A2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4F93BDB2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60102D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ubthalamic nucle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D7DF6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A1792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B2DDF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F9F0B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3DA209E0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1E1381E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molecular layer of the cerebell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32CAA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95A7A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51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4DD84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70275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245</w:t>
            </w:r>
          </w:p>
        </w:tc>
      </w:tr>
      <w:tr w:rsidR="00A102FC" w:rsidRPr="00A102FC" w14:paraId="61AB47F4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C61A4FA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granule cell level of the cerebell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02D30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67777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13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5EA64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1D1B4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431</w:t>
            </w:r>
          </w:p>
        </w:tc>
      </w:tr>
      <w:tr w:rsidR="00A102FC" w:rsidRPr="00A102FC" w14:paraId="3385C725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2F45674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alveus of the hippocamp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A5487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27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D9595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454F3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FD17C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</w:tr>
      <w:tr w:rsidR="00A102FC" w:rsidRPr="00A102FC" w14:paraId="4F2656A9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E35A378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inferior cerebellar pedunc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CD01F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D0621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505A5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A6556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2</w:t>
            </w:r>
          </w:p>
        </w:tc>
      </w:tr>
      <w:tr w:rsidR="00A102FC" w:rsidRPr="00A102FC" w14:paraId="50C4577C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CD764F1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cingulate cortex, area 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48395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8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CC4C2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92E2B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1153B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5AF81887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75D1401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triat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D529A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16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ACBE5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0F106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F548D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1AF368AD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AD1DB44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globus pallid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D5B2F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8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3EAF7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DEB2B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79DBD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243CABF5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70376B7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entopeduncular nucle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EDF0F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30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43280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3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64442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97664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4A299D6B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69DA5E1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ventricular syste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F1745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09120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04BFD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40E1F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6AD44905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988DFD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medial lemnisc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014B3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AFA20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E8861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6E0C2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4</w:t>
            </w:r>
          </w:p>
        </w:tc>
      </w:tr>
      <w:tr w:rsidR="00A102FC" w:rsidRPr="00A102FC" w14:paraId="33AD6939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D02288B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facial nerv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DA53B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CA204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5B96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E6B4A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</w:tr>
      <w:tr w:rsidR="00A102FC" w:rsidRPr="00A102FC" w14:paraId="44AA24A0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EAA8188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anterior commissure, anterior pa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37FF5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4CA57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75C5A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2BE98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08799BA4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E4BE664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anterior commissure, posterior pa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D2631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31591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34272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CF659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49BC5363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C549C20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ventral hippocampal commiss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F63E4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68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C0350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4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BE7A4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66970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34</w:t>
            </w:r>
          </w:p>
        </w:tc>
      </w:tr>
      <w:tr w:rsidR="00A102FC" w:rsidRPr="00A102FC" w14:paraId="014DA814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8D7DC1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thalam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24855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17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1BA8D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299C0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534A1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</w:tr>
      <w:tr w:rsidR="00A102FC" w:rsidRPr="00A102FC" w14:paraId="0045E2B9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B35AD55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eptal reg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4753D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3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68732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15793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D78CE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3578ED28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4179479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optic nerv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A7A17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E9A98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19698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4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F300F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354</w:t>
            </w:r>
          </w:p>
        </w:tc>
      </w:tr>
      <w:tr w:rsidR="00A102FC" w:rsidRPr="00A102FC" w14:paraId="5D5C4F04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B2EE0E2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optic tract and optic chias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7637A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4133A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67FD9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7854D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6F6B90AB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9503727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ineal gla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60B6D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52867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FD0D1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ED373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9</w:t>
            </w:r>
          </w:p>
        </w:tc>
      </w:tr>
      <w:tr w:rsidR="00A102FC" w:rsidRPr="00A102FC" w14:paraId="629D69C6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C99D49A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inner e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7DE1C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4A595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53441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67F13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8</w:t>
            </w:r>
          </w:p>
        </w:tc>
      </w:tr>
      <w:tr w:rsidR="00A102FC" w:rsidRPr="00A102FC" w14:paraId="006026EB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BEFC3D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pinal cor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3A0DE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34A3E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816D6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4DD13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06</w:t>
            </w:r>
          </w:p>
        </w:tc>
      </w:tr>
      <w:tr w:rsidR="00A102FC" w:rsidRPr="00A102FC" w14:paraId="55C2D310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3C1A346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commissure of the superior collicul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A153C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71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16D21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8782A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ACB5A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36</w:t>
            </w:r>
          </w:p>
        </w:tc>
      </w:tr>
      <w:tr w:rsidR="00A102FC" w:rsidRPr="00A102FC" w14:paraId="040C63D2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E27FA82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brainste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C2241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EE8E0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CB3A9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93BED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</w:tr>
      <w:tr w:rsidR="00A102FC" w:rsidRPr="00A102FC" w14:paraId="2E6C8B91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A5E277C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hypothalamic reg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1DA2B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F89BE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80C63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408CF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184CE8AB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532F71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inferior collicul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3F11A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948EF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3D005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42809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</w:tr>
      <w:tr w:rsidR="00A102FC" w:rsidRPr="00A102FC" w14:paraId="56D90E2F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986B599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uperficial gray layer of the superior collicul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F1816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FD351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E983F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77D2A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</w:tr>
      <w:tr w:rsidR="00A102FC" w:rsidRPr="00A102FC" w14:paraId="52DE5776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001FFDB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eriaqueductal gr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C16C2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22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5E9D6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C89F8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9DD41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</w:tr>
      <w:tr w:rsidR="00A102FC" w:rsidRPr="00A102FC" w14:paraId="09884C1D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6CE334B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forni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928D8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3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4C403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49805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CC453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4C5DB351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CDCB533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mammillothalamic trac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20360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2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C47AF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AEFF5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86BF1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</w:tr>
      <w:tr w:rsidR="00A102FC" w:rsidRPr="00A102FC" w14:paraId="03E4A3F4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1B4FBB9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commissural stria terminal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29D09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2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33BEF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31031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502D3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0B0E65E0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57287DA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deeper layers of the superior collicul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D2A99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77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C0AED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0055A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E2E8E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</w:tr>
      <w:tr w:rsidR="00A102FC" w:rsidRPr="00A102FC" w14:paraId="0A768643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267086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eriventricular gr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BB5DC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0A1BE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DE0B2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5E5F3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</w:tr>
      <w:tr w:rsidR="00A102FC" w:rsidRPr="00A102FC" w14:paraId="13D77743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009794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genu of the facial nerv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7F6B5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4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44F54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310D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29BA2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1</w:t>
            </w:r>
          </w:p>
        </w:tc>
      </w:tr>
      <w:tr w:rsidR="00A102FC" w:rsidRPr="00A102FC" w14:paraId="4B95B617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C06F9F0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ontine nucle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AF59A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0F6A5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6F12B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2E26D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121B033A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977670C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fimbria of the hippocamp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B9174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47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BE78B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2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2A360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68CA0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8</w:t>
            </w:r>
          </w:p>
        </w:tc>
      </w:tr>
      <w:tr w:rsidR="00A102FC" w:rsidRPr="00A102FC" w14:paraId="0A65EB41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15780A4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fasciculus retroflex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EEF2B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E30A5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3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11531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AEB51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9</w:t>
            </w:r>
          </w:p>
        </w:tc>
      </w:tr>
      <w:tr w:rsidR="00A102FC" w:rsidRPr="00A102FC" w14:paraId="326D7761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2FEE36D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tria medullaris of the thalam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6772A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75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A6A1B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972F5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009C0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</w:tr>
      <w:tr w:rsidR="00A102FC" w:rsidRPr="00A102FC" w14:paraId="6AECB866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C8993BD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tria terminal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F5969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26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9E41D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51D1E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EDF56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06AD4BBF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66B198B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osterior commiss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BF9FF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4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68C8F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F22D0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B55C9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0D18F037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13F97C8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glomerular layer of the accessory olfactory bul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AEB2B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0BE9C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137CE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ACC54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4E6A575B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0C42308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glomerular layer of the olfactory bul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80B47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97E27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D6DF2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3B5CF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37BEF3ED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0A61FEA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olfactory bul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23366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EA60C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8EE8C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855FF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7C4BB68A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3A08E3C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corpus callosum and associated subcortical white matt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7D640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5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73E87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A906D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789DD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4CD090D9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FA6B4E1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brachium of the superior collicul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76198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42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BEC27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360D7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AF72B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9</w:t>
            </w:r>
          </w:p>
        </w:tc>
      </w:tr>
      <w:tr w:rsidR="00A102FC" w:rsidRPr="00A102FC" w14:paraId="3198597A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851C1C6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commissure of the inferior collicul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83CD2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63281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06C89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4AEDF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10D98864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3CAD6600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interpeduncular nucle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2EEF2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9AA81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2FD8F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A36EA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</w:tr>
      <w:tr w:rsidR="00A102FC" w:rsidRPr="00A102FC" w14:paraId="6B41899F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45217E2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ascending fibers of the facial nerv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6AEB6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63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D4BD8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76F2D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4E773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7</w:t>
            </w:r>
          </w:p>
        </w:tc>
      </w:tr>
      <w:tr w:rsidR="00A102FC" w:rsidRPr="00A102FC" w14:paraId="20FAEE2E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C497B84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anterior commiss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14606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4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C2328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18E48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0391B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66E97060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590317A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inferior oliv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C6FC3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C5F31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0A920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9172B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</w:tr>
      <w:tr w:rsidR="00A102FC" w:rsidRPr="00A102FC" w14:paraId="5C9E842D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488F3A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pinal trigeminal nucl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F9599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EEC79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6C3F4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C55D7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5</w:t>
            </w:r>
          </w:p>
        </w:tc>
      </w:tr>
      <w:tr w:rsidR="00A102FC" w:rsidRPr="00A102FC" w14:paraId="0D772B40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841A12B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pinal trigeminal trac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D0BAE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9EDFF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02315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2AA13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614F9732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FC2E42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frontal associiation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B89FC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D7C60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D3ED3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40B43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71C087E8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5684FDA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middle cerebellar pedunc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CC2D3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F0959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A6A0B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6F3E9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9</w:t>
            </w:r>
          </w:p>
        </w:tc>
      </w:tr>
      <w:tr w:rsidR="00A102FC" w:rsidRPr="00A102FC" w14:paraId="11BF6BD1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22ACED0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transverse fibers of the p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4CBB0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B007F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2E41F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A61D5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3E556E5D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797FE06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habenular commiss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F928D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29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A1635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6D4EF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7AEFF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03C54673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6E77BB20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nucleus of the stria medullar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52B68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13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32503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3BED4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0B90F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62DE4EC8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22C60C6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basal forebrain reg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89723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EF32C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7B8F66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39221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5EDBBEA8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5813ADB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upraoptic decuss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BBA22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4772C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0BFFC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5F94C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70F93D6F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F2E127E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medial lemniscus decuss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882EF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7F50C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7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4A332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99A26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56</w:t>
            </w:r>
          </w:p>
        </w:tc>
      </w:tr>
      <w:tr w:rsidR="00A102FC" w:rsidRPr="00A102FC" w14:paraId="5D40DF60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4B6C59C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yramidal decuss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C7B5E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9B578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7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78ED3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3152C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57</w:t>
            </w:r>
          </w:p>
        </w:tc>
      </w:tr>
      <w:tr w:rsidR="00A102FC" w:rsidRPr="00A102FC" w14:paraId="4E73A798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CC64C4E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neo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6A0B6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452C3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BD145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C129F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3BE370E6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5F15B45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bed nucleus of the stria terminal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4732D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1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774F7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30090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D837D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63FABC77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1F6F0512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retectal reg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22420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4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4BF31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BA80F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F187F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3</w:t>
            </w:r>
          </w:p>
        </w:tc>
      </w:tr>
      <w:tr w:rsidR="00A102FC" w:rsidRPr="00A102FC" w14:paraId="5148F32E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251D0CFB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cornu ammonis 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87B44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1CD3D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F9136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6A97A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</w:tr>
      <w:tr w:rsidR="00A102FC" w:rsidRPr="00A102FC" w14:paraId="70106A71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6A5FBCE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dentate gyr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BA14B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B93BC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37C4F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8D33F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15D0ADB4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0D062B8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cornu ammonis 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67F57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8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4016F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BEDC6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1B066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9</w:t>
            </w:r>
          </w:p>
        </w:tc>
      </w:tr>
      <w:tr w:rsidR="00A102FC" w:rsidRPr="00A102FC" w14:paraId="5AA4AC61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01A48C8A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cornu ammonis 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B03BD0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3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F35E7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7B367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E606E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</w:tr>
      <w:tr w:rsidR="00A102FC" w:rsidRPr="00A102FC" w14:paraId="5FF955F8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A75EFDC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fasciola cinere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7FB6F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54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9B1F3C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13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0A242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19C075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</w:tr>
      <w:tr w:rsidR="00A102FC" w:rsidRPr="00A102FC" w14:paraId="3F2A0C98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7B63EE12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subicul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B126B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27362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56A50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0501F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407E6873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B31FA36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ostrhin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58BF0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33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A598C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E3FD3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74F8E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331870E2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C79E123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resubicul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BEE1F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F0A4C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EEB93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445909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133A6E91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BAF53EF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arasubiculu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33DCC1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A8A54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D9E52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3981E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7DEEF42D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3B061C1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erirhinal area 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A301FA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2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8FBDF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6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78A1DF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E6D7B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  <w:tr w:rsidR="00A102FC" w:rsidRPr="00A102FC" w14:paraId="72E806B9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531A5AFB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perirhinal area 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213A1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17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BEFF5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4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577FA7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C926F3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3DBAC470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A56EE3A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entorhin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FE0D3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4D271B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E21EE2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C7A96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</w:tr>
      <w:tr w:rsidR="00A102FC" w:rsidRPr="00A102FC" w14:paraId="50EEBA48" w14:textId="77777777" w:rsidTr="00A102FC">
        <w:trPr>
          <w:trHeight w:val="320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14:paraId="410EC55E" w14:textId="77777777" w:rsidR="00A102FC" w:rsidRPr="00A102FC" w:rsidRDefault="00A102FC" w:rsidP="00A102FC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lateral entorhin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B68854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98EEE8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1225CD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411C7E" w14:textId="77777777" w:rsidR="00A102FC" w:rsidRPr="00A102FC" w:rsidRDefault="00A102FC" w:rsidP="00A102FC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102FC">
              <w:rPr>
                <w:rFonts w:ascii="Calibri" w:eastAsia="Times New Roman" w:hAnsi="Calibri" w:cs="Calibri"/>
                <w:color w:val="000000"/>
                <w:lang w:eastAsia="de-DE"/>
              </w:rPr>
              <w:t>&lt; 0.0001</w:t>
            </w:r>
          </w:p>
        </w:tc>
      </w:tr>
    </w:tbl>
    <w:p w14:paraId="7B6DAB4C" w14:textId="6D209F89" w:rsidR="00A102FC" w:rsidRDefault="00A102FC" w:rsidP="002A440D">
      <w:pPr>
        <w:rPr>
          <w:lang w:val="en-US"/>
        </w:rPr>
      </w:pPr>
    </w:p>
    <w:p w14:paraId="54765511" w14:textId="77777777" w:rsidR="00A102FC" w:rsidRDefault="00A102FC" w:rsidP="002A440D">
      <w:pPr>
        <w:rPr>
          <w:lang w:val="en-US"/>
        </w:rPr>
      </w:pPr>
    </w:p>
    <w:sectPr w:rsidR="00A102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3B3"/>
    <w:rsid w:val="00013C0D"/>
    <w:rsid w:val="00023E51"/>
    <w:rsid w:val="00032498"/>
    <w:rsid w:val="0004597B"/>
    <w:rsid w:val="00063847"/>
    <w:rsid w:val="000671AB"/>
    <w:rsid w:val="00067B32"/>
    <w:rsid w:val="000A6AE8"/>
    <w:rsid w:val="000B2383"/>
    <w:rsid w:val="000B74FF"/>
    <w:rsid w:val="000C486C"/>
    <w:rsid w:val="000C7EF2"/>
    <w:rsid w:val="000E7C3D"/>
    <w:rsid w:val="000F621E"/>
    <w:rsid w:val="000F75A8"/>
    <w:rsid w:val="00102E8E"/>
    <w:rsid w:val="00103FA2"/>
    <w:rsid w:val="00130451"/>
    <w:rsid w:val="00150B65"/>
    <w:rsid w:val="001523AB"/>
    <w:rsid w:val="001662CD"/>
    <w:rsid w:val="00170DAE"/>
    <w:rsid w:val="0017119D"/>
    <w:rsid w:val="00187784"/>
    <w:rsid w:val="00190BAA"/>
    <w:rsid w:val="001923B3"/>
    <w:rsid w:val="00195AAC"/>
    <w:rsid w:val="001A69AF"/>
    <w:rsid w:val="001B432C"/>
    <w:rsid w:val="001C5315"/>
    <w:rsid w:val="001D066A"/>
    <w:rsid w:val="001D7BB9"/>
    <w:rsid w:val="001E2B3A"/>
    <w:rsid w:val="001F5977"/>
    <w:rsid w:val="00203A22"/>
    <w:rsid w:val="002071E7"/>
    <w:rsid w:val="00212AA3"/>
    <w:rsid w:val="002445F2"/>
    <w:rsid w:val="00253EE5"/>
    <w:rsid w:val="0026088B"/>
    <w:rsid w:val="00275144"/>
    <w:rsid w:val="00276749"/>
    <w:rsid w:val="002802B2"/>
    <w:rsid w:val="00287FBA"/>
    <w:rsid w:val="00294276"/>
    <w:rsid w:val="002A440D"/>
    <w:rsid w:val="002C446D"/>
    <w:rsid w:val="002D3C6A"/>
    <w:rsid w:val="002D741A"/>
    <w:rsid w:val="002E482E"/>
    <w:rsid w:val="002F537A"/>
    <w:rsid w:val="003021D6"/>
    <w:rsid w:val="00313046"/>
    <w:rsid w:val="00320EB8"/>
    <w:rsid w:val="003318E2"/>
    <w:rsid w:val="00334D9E"/>
    <w:rsid w:val="00340363"/>
    <w:rsid w:val="003412CA"/>
    <w:rsid w:val="003509E9"/>
    <w:rsid w:val="00372E83"/>
    <w:rsid w:val="0037386F"/>
    <w:rsid w:val="00375070"/>
    <w:rsid w:val="00376AA9"/>
    <w:rsid w:val="00397B08"/>
    <w:rsid w:val="003A4C2F"/>
    <w:rsid w:val="003A56CA"/>
    <w:rsid w:val="003A623F"/>
    <w:rsid w:val="003B07E9"/>
    <w:rsid w:val="003B590D"/>
    <w:rsid w:val="003C5166"/>
    <w:rsid w:val="003D06F5"/>
    <w:rsid w:val="003D7CB4"/>
    <w:rsid w:val="003E4644"/>
    <w:rsid w:val="003F43EF"/>
    <w:rsid w:val="00402CA0"/>
    <w:rsid w:val="00410A20"/>
    <w:rsid w:val="00420887"/>
    <w:rsid w:val="0042289B"/>
    <w:rsid w:val="004318E5"/>
    <w:rsid w:val="00440258"/>
    <w:rsid w:val="00440BE8"/>
    <w:rsid w:val="0044203B"/>
    <w:rsid w:val="00442BE2"/>
    <w:rsid w:val="004465FD"/>
    <w:rsid w:val="00467BBA"/>
    <w:rsid w:val="00473DA3"/>
    <w:rsid w:val="004743B5"/>
    <w:rsid w:val="00474637"/>
    <w:rsid w:val="00474E89"/>
    <w:rsid w:val="00491C94"/>
    <w:rsid w:val="00494FB0"/>
    <w:rsid w:val="004A4B4D"/>
    <w:rsid w:val="004A747D"/>
    <w:rsid w:val="004D5D88"/>
    <w:rsid w:val="004E1DF1"/>
    <w:rsid w:val="004E47F7"/>
    <w:rsid w:val="00511B3A"/>
    <w:rsid w:val="005211C5"/>
    <w:rsid w:val="00537F04"/>
    <w:rsid w:val="00545F3A"/>
    <w:rsid w:val="00555A4A"/>
    <w:rsid w:val="00562AC3"/>
    <w:rsid w:val="00566F86"/>
    <w:rsid w:val="00572160"/>
    <w:rsid w:val="00576E91"/>
    <w:rsid w:val="005A0025"/>
    <w:rsid w:val="005A4B3F"/>
    <w:rsid w:val="005B5089"/>
    <w:rsid w:val="005C2914"/>
    <w:rsid w:val="005C4AB5"/>
    <w:rsid w:val="005D7080"/>
    <w:rsid w:val="005E0626"/>
    <w:rsid w:val="005E08BD"/>
    <w:rsid w:val="005E3F60"/>
    <w:rsid w:val="005E5476"/>
    <w:rsid w:val="005E5B6B"/>
    <w:rsid w:val="005E7C64"/>
    <w:rsid w:val="005F00A9"/>
    <w:rsid w:val="005F0368"/>
    <w:rsid w:val="0060152D"/>
    <w:rsid w:val="00601665"/>
    <w:rsid w:val="00604BE4"/>
    <w:rsid w:val="00604EA0"/>
    <w:rsid w:val="00612D27"/>
    <w:rsid w:val="00617F48"/>
    <w:rsid w:val="00621398"/>
    <w:rsid w:val="00630AE7"/>
    <w:rsid w:val="00632CE0"/>
    <w:rsid w:val="006456D6"/>
    <w:rsid w:val="00654761"/>
    <w:rsid w:val="006611C5"/>
    <w:rsid w:val="00673997"/>
    <w:rsid w:val="0067457A"/>
    <w:rsid w:val="00680432"/>
    <w:rsid w:val="00687784"/>
    <w:rsid w:val="00694B29"/>
    <w:rsid w:val="006E45DD"/>
    <w:rsid w:val="006E7F3E"/>
    <w:rsid w:val="00702C81"/>
    <w:rsid w:val="00704A4D"/>
    <w:rsid w:val="00704DD8"/>
    <w:rsid w:val="00705D63"/>
    <w:rsid w:val="00705F98"/>
    <w:rsid w:val="00707A8E"/>
    <w:rsid w:val="007328FB"/>
    <w:rsid w:val="00747CF1"/>
    <w:rsid w:val="0075248D"/>
    <w:rsid w:val="007601C0"/>
    <w:rsid w:val="007603CA"/>
    <w:rsid w:val="00765677"/>
    <w:rsid w:val="007832B2"/>
    <w:rsid w:val="007865E7"/>
    <w:rsid w:val="007B4520"/>
    <w:rsid w:val="007B7FE0"/>
    <w:rsid w:val="007C135A"/>
    <w:rsid w:val="007C24E4"/>
    <w:rsid w:val="007C28E9"/>
    <w:rsid w:val="007D0884"/>
    <w:rsid w:val="00802FEE"/>
    <w:rsid w:val="008040BE"/>
    <w:rsid w:val="0080439D"/>
    <w:rsid w:val="00804409"/>
    <w:rsid w:val="00806A56"/>
    <w:rsid w:val="00810A11"/>
    <w:rsid w:val="00823FA3"/>
    <w:rsid w:val="008273C7"/>
    <w:rsid w:val="008472CA"/>
    <w:rsid w:val="00850E74"/>
    <w:rsid w:val="00851FE8"/>
    <w:rsid w:val="0085672B"/>
    <w:rsid w:val="0086641F"/>
    <w:rsid w:val="00874FDB"/>
    <w:rsid w:val="00895CEA"/>
    <w:rsid w:val="00896D5C"/>
    <w:rsid w:val="008B6A33"/>
    <w:rsid w:val="008C180E"/>
    <w:rsid w:val="008C2244"/>
    <w:rsid w:val="008C7C50"/>
    <w:rsid w:val="008D4F51"/>
    <w:rsid w:val="008D6854"/>
    <w:rsid w:val="008D78A2"/>
    <w:rsid w:val="008E3583"/>
    <w:rsid w:val="008E569E"/>
    <w:rsid w:val="008F4651"/>
    <w:rsid w:val="008F5A68"/>
    <w:rsid w:val="009007E7"/>
    <w:rsid w:val="009068C1"/>
    <w:rsid w:val="00911D67"/>
    <w:rsid w:val="00912C81"/>
    <w:rsid w:val="00913BF9"/>
    <w:rsid w:val="009172B4"/>
    <w:rsid w:val="009342BF"/>
    <w:rsid w:val="00944853"/>
    <w:rsid w:val="00944A22"/>
    <w:rsid w:val="00966ED0"/>
    <w:rsid w:val="00967207"/>
    <w:rsid w:val="00967C6D"/>
    <w:rsid w:val="00970F02"/>
    <w:rsid w:val="009745E2"/>
    <w:rsid w:val="009957E6"/>
    <w:rsid w:val="009969EF"/>
    <w:rsid w:val="009B1A3B"/>
    <w:rsid w:val="009B5E64"/>
    <w:rsid w:val="009C175E"/>
    <w:rsid w:val="009C60E0"/>
    <w:rsid w:val="009D2716"/>
    <w:rsid w:val="009D2E41"/>
    <w:rsid w:val="009D4428"/>
    <w:rsid w:val="009E69E5"/>
    <w:rsid w:val="009E6C2D"/>
    <w:rsid w:val="009F72F7"/>
    <w:rsid w:val="009F783E"/>
    <w:rsid w:val="00A02945"/>
    <w:rsid w:val="00A068A8"/>
    <w:rsid w:val="00A102FC"/>
    <w:rsid w:val="00A1180E"/>
    <w:rsid w:val="00A12A34"/>
    <w:rsid w:val="00A20456"/>
    <w:rsid w:val="00A307A5"/>
    <w:rsid w:val="00A33F1B"/>
    <w:rsid w:val="00A36966"/>
    <w:rsid w:val="00A42C77"/>
    <w:rsid w:val="00A540BC"/>
    <w:rsid w:val="00A613D3"/>
    <w:rsid w:val="00A62766"/>
    <w:rsid w:val="00A62857"/>
    <w:rsid w:val="00A6404F"/>
    <w:rsid w:val="00A669CB"/>
    <w:rsid w:val="00A75EEB"/>
    <w:rsid w:val="00A8229A"/>
    <w:rsid w:val="00A91613"/>
    <w:rsid w:val="00A927B4"/>
    <w:rsid w:val="00A95F80"/>
    <w:rsid w:val="00AB0891"/>
    <w:rsid w:val="00AB2767"/>
    <w:rsid w:val="00AC08DE"/>
    <w:rsid w:val="00AC1D98"/>
    <w:rsid w:val="00AD13CC"/>
    <w:rsid w:val="00AE0391"/>
    <w:rsid w:val="00AE25CD"/>
    <w:rsid w:val="00AE260E"/>
    <w:rsid w:val="00AF12A5"/>
    <w:rsid w:val="00AF2126"/>
    <w:rsid w:val="00B11D95"/>
    <w:rsid w:val="00B24B43"/>
    <w:rsid w:val="00B37811"/>
    <w:rsid w:val="00B629B3"/>
    <w:rsid w:val="00B647B0"/>
    <w:rsid w:val="00B6532B"/>
    <w:rsid w:val="00B84059"/>
    <w:rsid w:val="00BA734B"/>
    <w:rsid w:val="00BB1CCE"/>
    <w:rsid w:val="00BB506D"/>
    <w:rsid w:val="00BC441E"/>
    <w:rsid w:val="00BD1538"/>
    <w:rsid w:val="00BD2298"/>
    <w:rsid w:val="00BD5BC5"/>
    <w:rsid w:val="00BF4B58"/>
    <w:rsid w:val="00C1021A"/>
    <w:rsid w:val="00C42F93"/>
    <w:rsid w:val="00C46087"/>
    <w:rsid w:val="00C47B68"/>
    <w:rsid w:val="00C55128"/>
    <w:rsid w:val="00C62B76"/>
    <w:rsid w:val="00C6479B"/>
    <w:rsid w:val="00C6569D"/>
    <w:rsid w:val="00C732D5"/>
    <w:rsid w:val="00C95195"/>
    <w:rsid w:val="00CB089F"/>
    <w:rsid w:val="00CC5083"/>
    <w:rsid w:val="00CC6CCC"/>
    <w:rsid w:val="00CD7B10"/>
    <w:rsid w:val="00CE2CD8"/>
    <w:rsid w:val="00CE7267"/>
    <w:rsid w:val="00CF68D7"/>
    <w:rsid w:val="00D01D78"/>
    <w:rsid w:val="00D102AC"/>
    <w:rsid w:val="00D1550B"/>
    <w:rsid w:val="00D1570A"/>
    <w:rsid w:val="00D26CD5"/>
    <w:rsid w:val="00D27FFA"/>
    <w:rsid w:val="00D338C2"/>
    <w:rsid w:val="00D41400"/>
    <w:rsid w:val="00D54486"/>
    <w:rsid w:val="00D636A1"/>
    <w:rsid w:val="00D6479A"/>
    <w:rsid w:val="00D767F9"/>
    <w:rsid w:val="00D77595"/>
    <w:rsid w:val="00D77752"/>
    <w:rsid w:val="00D826B3"/>
    <w:rsid w:val="00D851DD"/>
    <w:rsid w:val="00D87375"/>
    <w:rsid w:val="00D9325D"/>
    <w:rsid w:val="00D94A52"/>
    <w:rsid w:val="00D96C7F"/>
    <w:rsid w:val="00DA6947"/>
    <w:rsid w:val="00DB13E7"/>
    <w:rsid w:val="00DC7C05"/>
    <w:rsid w:val="00DD3A4D"/>
    <w:rsid w:val="00DE48B0"/>
    <w:rsid w:val="00DE5912"/>
    <w:rsid w:val="00DE6530"/>
    <w:rsid w:val="00DF0E6B"/>
    <w:rsid w:val="00DF7708"/>
    <w:rsid w:val="00E005B0"/>
    <w:rsid w:val="00E17AC2"/>
    <w:rsid w:val="00E31E02"/>
    <w:rsid w:val="00E33E31"/>
    <w:rsid w:val="00E34C62"/>
    <w:rsid w:val="00E4507E"/>
    <w:rsid w:val="00E47A5F"/>
    <w:rsid w:val="00E5511D"/>
    <w:rsid w:val="00E57CCE"/>
    <w:rsid w:val="00E62436"/>
    <w:rsid w:val="00E62EAB"/>
    <w:rsid w:val="00E70908"/>
    <w:rsid w:val="00E90022"/>
    <w:rsid w:val="00E90432"/>
    <w:rsid w:val="00E92040"/>
    <w:rsid w:val="00E92C1A"/>
    <w:rsid w:val="00E9756D"/>
    <w:rsid w:val="00EA5BEB"/>
    <w:rsid w:val="00EB0823"/>
    <w:rsid w:val="00EB50AF"/>
    <w:rsid w:val="00EE358A"/>
    <w:rsid w:val="00EE4043"/>
    <w:rsid w:val="00EF228B"/>
    <w:rsid w:val="00F02C65"/>
    <w:rsid w:val="00F14899"/>
    <w:rsid w:val="00F32637"/>
    <w:rsid w:val="00F33019"/>
    <w:rsid w:val="00F35329"/>
    <w:rsid w:val="00F41458"/>
    <w:rsid w:val="00F41B1F"/>
    <w:rsid w:val="00F42705"/>
    <w:rsid w:val="00F53006"/>
    <w:rsid w:val="00F53D07"/>
    <w:rsid w:val="00F54729"/>
    <w:rsid w:val="00F54CEF"/>
    <w:rsid w:val="00F555A0"/>
    <w:rsid w:val="00F57636"/>
    <w:rsid w:val="00F60E69"/>
    <w:rsid w:val="00F723E5"/>
    <w:rsid w:val="00F81A37"/>
    <w:rsid w:val="00F8610A"/>
    <w:rsid w:val="00FA1BB1"/>
    <w:rsid w:val="00FB4C2D"/>
    <w:rsid w:val="00FC199D"/>
    <w:rsid w:val="00FC6A82"/>
    <w:rsid w:val="00FD138C"/>
    <w:rsid w:val="00FD2865"/>
    <w:rsid w:val="00FE36F9"/>
    <w:rsid w:val="00FE3ECB"/>
    <w:rsid w:val="00FF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8F74F"/>
  <w15:chartTrackingRefBased/>
  <w15:docId w15:val="{E25394C0-AC14-9A4E-9679-9A1435F6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0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8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8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8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5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egeroth</dc:creator>
  <cp:keywords/>
  <dc:description/>
  <cp:lastModifiedBy>Jini Mol</cp:lastModifiedBy>
  <cp:revision>13</cp:revision>
  <cp:lastPrinted>2022-12-21T09:14:00Z</cp:lastPrinted>
  <dcterms:created xsi:type="dcterms:W3CDTF">2022-08-14T14:57:00Z</dcterms:created>
  <dcterms:modified xsi:type="dcterms:W3CDTF">2023-05-21T08:11:00Z</dcterms:modified>
</cp:coreProperties>
</file>